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0329F" w14:textId="77777777" w:rsidR="000F7FA4" w:rsidRPr="000F7FA4" w:rsidRDefault="000F7FA4" w:rsidP="000F7FA4">
      <w:pPr>
        <w:ind w:left="-284" w:right="-1066"/>
        <w:rPr>
          <w:rFonts w:ascii="Arial" w:eastAsia="Times New Roman" w:hAnsi="Arial" w:cs="Arial"/>
          <w:lang w:eastAsia="en-GB"/>
        </w:rPr>
      </w:pPr>
      <w:bookmarkStart w:id="0" w:name="_Toc82098088"/>
      <w:bookmarkStart w:id="1" w:name="_Toc82433414"/>
      <w:r w:rsidRPr="000F7FA4">
        <w:rPr>
          <w:rFonts w:ascii="Arial" w:eastAsia="Times New Roman" w:hAnsi="Arial" w:cs="Arial"/>
          <w:b/>
          <w:bCs/>
          <w:lang w:eastAsia="en-GB"/>
        </w:rPr>
        <w:t xml:space="preserve">S6 Table. </w:t>
      </w:r>
      <w:r w:rsidRPr="000F7FA4">
        <w:rPr>
          <w:rFonts w:ascii="Arial" w:eastAsia="Times New Roman" w:hAnsi="Arial" w:cs="Arial"/>
          <w:lang w:eastAsia="en-GB"/>
        </w:rPr>
        <w:t>Summary statistics of “</w:t>
      </w:r>
      <w:proofErr w:type="spellStart"/>
      <w:r w:rsidRPr="000F7FA4">
        <w:rPr>
          <w:rFonts w:ascii="Arial" w:eastAsia="Times New Roman" w:hAnsi="Arial" w:cs="Arial"/>
          <w:lang w:eastAsia="en-GB"/>
        </w:rPr>
        <w:t>Morningness</w:t>
      </w:r>
      <w:proofErr w:type="spellEnd"/>
      <w:r w:rsidRPr="000F7FA4">
        <w:rPr>
          <w:rFonts w:ascii="Arial" w:eastAsia="Times New Roman" w:hAnsi="Arial" w:cs="Arial"/>
          <w:lang w:eastAsia="en-GB"/>
        </w:rPr>
        <w:t>” across genotype groups for variants previously reported as causal for familial advanced sleep phase.</w:t>
      </w:r>
      <w:bookmarkEnd w:id="0"/>
      <w:bookmarkEnd w:id="1"/>
      <w:r w:rsidRPr="000F7FA4">
        <w:rPr>
          <w:rFonts w:ascii="Arial" w:eastAsia="Times New Roman" w:hAnsi="Arial" w:cs="Arial"/>
          <w:b/>
          <w:lang w:eastAsia="en-GB"/>
        </w:rPr>
        <w:t xml:space="preserve"> </w:t>
      </w:r>
      <w:r w:rsidRPr="000F7FA4">
        <w:rPr>
          <w:rFonts w:ascii="Arial" w:eastAsia="Times New Roman" w:hAnsi="Arial" w:cs="Arial"/>
          <w:lang w:eastAsia="en-GB"/>
        </w:rPr>
        <w:t>Data on being “more or definitely a morning person” unavailable in the Finnish studies.</w:t>
      </w:r>
    </w:p>
    <w:p w14:paraId="32930456" w14:textId="77777777" w:rsidR="000F7FA4" w:rsidRPr="000F7FA4" w:rsidRDefault="000F7FA4" w:rsidP="000F7FA4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3345" w:type="dxa"/>
        <w:jc w:val="center"/>
        <w:tblLook w:val="04A0" w:firstRow="1" w:lastRow="0" w:firstColumn="1" w:lastColumn="0" w:noHBand="0" w:noVBand="1"/>
      </w:tblPr>
      <w:tblGrid>
        <w:gridCol w:w="1104"/>
        <w:gridCol w:w="881"/>
        <w:gridCol w:w="1918"/>
        <w:gridCol w:w="1134"/>
        <w:gridCol w:w="917"/>
        <w:gridCol w:w="939"/>
        <w:gridCol w:w="1150"/>
        <w:gridCol w:w="1056"/>
        <w:gridCol w:w="1101"/>
        <w:gridCol w:w="939"/>
        <w:gridCol w:w="1150"/>
        <w:gridCol w:w="1056"/>
      </w:tblGrid>
      <w:tr w:rsidR="000F7FA4" w:rsidRPr="000F7FA4" w14:paraId="565EF656" w14:textId="77777777" w:rsidTr="00F6055D">
        <w:trPr>
          <w:trHeight w:val="32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1A136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67778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60CAA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4B88C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B8D9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0F7FA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efinitely a</w:t>
            </w:r>
            <w:proofErr w:type="gramEnd"/>
            <w:r w:rsidRPr="000F7FA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morning person</w:t>
            </w:r>
          </w:p>
        </w:tc>
        <w:tc>
          <w:tcPr>
            <w:tcW w:w="42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3BC6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ore or </w:t>
            </w:r>
            <w:proofErr w:type="gramStart"/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finitely a</w:t>
            </w:r>
            <w:proofErr w:type="gramEnd"/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morning person</w:t>
            </w:r>
          </w:p>
        </w:tc>
      </w:tr>
      <w:tr w:rsidR="000F7FA4" w:rsidRPr="000F7FA4" w14:paraId="0F01A1CC" w14:textId="77777777" w:rsidTr="00F6055D">
        <w:trPr>
          <w:trHeight w:val="320"/>
          <w:jc w:val="center"/>
        </w:trPr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D1474" w14:textId="77777777" w:rsidR="000F7FA4" w:rsidRPr="000F7FA4" w:rsidRDefault="000F7FA4" w:rsidP="000F7FA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661C9" w14:textId="77777777" w:rsidR="000F7FA4" w:rsidRPr="000F7FA4" w:rsidRDefault="000F7FA4" w:rsidP="000F7FA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225FA" w14:textId="77777777" w:rsidR="000F7FA4" w:rsidRPr="000F7FA4" w:rsidRDefault="000F7FA4" w:rsidP="000F7FA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77A603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891C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  <w:p w14:paraId="156DBDE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1B711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6DCDF98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E9E9F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55C248D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70D68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2563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  <w:p w14:paraId="3E11D0F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8AB041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7F98989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23813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192043F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D1F2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F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F7FA4" w:rsidRPr="000F7FA4" w14:paraId="0E3AB64B" w14:textId="77777777" w:rsidTr="00F6055D">
        <w:trPr>
          <w:trHeight w:val="320"/>
          <w:jc w:val="center"/>
        </w:trPr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A8B52C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3B3D4F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15A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AC0839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C42462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B4ADD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7E4D6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6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6C2DA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,177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0333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598CC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79EF20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,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D79A1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005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FE4D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0F7FA4" w:rsidRPr="000F7FA4" w14:paraId="63FD3A2A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D7018D5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075AF6B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D78871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9A3875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74BF71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E10AD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69F48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0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D6ED2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5ED9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8827D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6E7F6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A1BB50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3728FD45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AD4EEE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7B9A2A2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A0CDBB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017791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4E09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392F3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51E7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FFE414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1BF5C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B1703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2BF24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F9B1D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6055D" w:rsidRPr="000F7FA4" w14:paraId="634A3D7A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A890A52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65DC5DB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B7068E" w14:textId="683EFD98" w:rsidR="00960BFB" w:rsidRDefault="008C64D8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RISK/</w:t>
            </w:r>
          </w:p>
          <w:p w14:paraId="467C22C6" w14:textId="13489634" w:rsidR="000F7FA4" w:rsidRPr="008C64D8" w:rsidRDefault="008C64D8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200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4ED2F5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FFD05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E8F43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EEEFC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12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1658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4FF941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1A01F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CA21E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840F4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 </w:t>
            </w:r>
          </w:p>
        </w:tc>
      </w:tr>
      <w:tr w:rsidR="00F6055D" w:rsidRPr="000F7FA4" w14:paraId="5FDD3153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255DBE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E8A157E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26769F2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586DB1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74CDA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0376C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FD58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E083B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93F1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65759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5D432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E6F1F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4A4C88F2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3BA1784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24FF0A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759058B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364FFA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729A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F59AA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3AA7E0" w14:textId="53939D63" w:rsidR="000F7FA4" w:rsidRPr="000F7FA4" w:rsidRDefault="00950AAE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47007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EA732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0A4C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DC7F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87C797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222A8E37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52E8706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FEEC97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417R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C716A1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BBD3AF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B4DF6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EC465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6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5461F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,177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3EDDB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CD0DB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94544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,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726BC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005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9E9E4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0F7FA4" w:rsidRPr="000F7FA4" w14:paraId="29165920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9EA2F4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DE55B7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98B169D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F434D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F5B8A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B932F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5CB6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0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EBA2BA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2986B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21637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2597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5E5CA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12EE064E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965F944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8187AF9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E32710F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2814AF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AE34F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320AA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D02B8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23633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2082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1F8B7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36697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779B3A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3B14D748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074A2E5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9A0CC0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1178B" w14:textId="77777777" w:rsidR="00960BFB" w:rsidRDefault="00950AAE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RISK/</w:t>
            </w:r>
          </w:p>
          <w:p w14:paraId="21E7E842" w14:textId="6109D1C1" w:rsidR="000F7FA4" w:rsidRPr="000F7FA4" w:rsidRDefault="00950AAE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2000-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C602E4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69D9A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CF493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3968C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12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7555E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6EA22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4F23B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19AE7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480C8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 </w:t>
            </w:r>
          </w:p>
        </w:tc>
      </w:tr>
      <w:tr w:rsidR="000F7FA4" w:rsidRPr="000F7FA4" w14:paraId="7EC444A7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93A8E5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0C31476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6F4C057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83C2C4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D3A81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4D18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47DB7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5BB954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5AF3AC" w14:textId="50C0BD71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430BB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262E0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C15AC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4CC4D795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8ABC12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75DCCB0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4826715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B98717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805DF0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09F32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08274A" w14:textId="0D307A36" w:rsidR="000F7FA4" w:rsidRPr="000F7FA4" w:rsidRDefault="00950AAE" w:rsidP="000F7FA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CD831E7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FF339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6B55C3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C60A3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8364F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3503360F" w14:textId="77777777" w:rsidTr="00F6055D">
        <w:trPr>
          <w:trHeight w:val="320"/>
          <w:jc w:val="center"/>
        </w:trPr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8F3B2F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DE3B90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260T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9FD3B5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89C323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FDD4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A88BD1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6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088C0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,179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F167E6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2BBD9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153E4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,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3A76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007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3AD4D1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7</w:t>
            </w:r>
          </w:p>
        </w:tc>
      </w:tr>
      <w:tr w:rsidR="000F7FA4" w:rsidRPr="000F7FA4" w14:paraId="75492314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73DB903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5EF8094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249B77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6CD4B6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29119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950DBA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3C813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371E3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8ECCA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4E87C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C887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CCCBBB0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7FA4" w:rsidRPr="000F7FA4" w14:paraId="28A406A8" w14:textId="77777777" w:rsidTr="00F6055D">
        <w:trPr>
          <w:trHeight w:val="320"/>
          <w:jc w:val="center"/>
        </w:trPr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D3B5CC" w14:textId="77777777" w:rsidR="000F7FA4" w:rsidRPr="000F7FA4" w:rsidRDefault="000F7FA4" w:rsidP="000F7FA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F20C95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1081X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D96FD2" w14:textId="77777777" w:rsidR="000F7FA4" w:rsidRPr="000F7FA4" w:rsidRDefault="000F7FA4" w:rsidP="000F7F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A38DE7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87B3C0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07CEF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6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9C1AF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,175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C3873D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28259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8254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,8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FAA01B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005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DD160E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0F7FA4" w:rsidRPr="000F7FA4" w14:paraId="0ECF6BDE" w14:textId="77777777" w:rsidTr="00F6055D">
        <w:trPr>
          <w:trHeight w:val="320"/>
          <w:jc w:val="center"/>
        </w:trPr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A0204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502A440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163F309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6F5433" w14:textId="77777777" w:rsidR="000F7FA4" w:rsidRPr="000F7FA4" w:rsidRDefault="000F7FA4" w:rsidP="000F7F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FDD74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38CC2F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DF78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F0E92D8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4524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74E6D4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80A9C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4BFA55" w14:textId="77777777" w:rsidR="000F7FA4" w:rsidRPr="000F7FA4" w:rsidRDefault="000F7FA4" w:rsidP="000F7FA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669E715" w14:textId="77777777" w:rsidR="000F7FA4" w:rsidRPr="000F7FA4" w:rsidRDefault="000F7FA4" w:rsidP="000F7FA4">
      <w:pPr>
        <w:ind w:left="-1134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7D2FCC0" w14:textId="658E472D" w:rsidR="000F7FA4" w:rsidRPr="000F7FA4" w:rsidRDefault="000F7FA4" w:rsidP="000F7FA4">
      <w:pPr>
        <w:ind w:left="-284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0F7FA4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0F7FA4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-value derived from 2-sided Fisher’s exact test. </w:t>
      </w:r>
      <w:r w:rsidR="001412AC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Homozygous carriers for </w:t>
      </w:r>
      <w:r w:rsidR="00842DE8">
        <w:rPr>
          <w:rFonts w:ascii="Arial" w:eastAsia="Times New Roman" w:hAnsi="Arial" w:cs="Arial"/>
          <w:sz w:val="20"/>
          <w:szCs w:val="20"/>
          <w:lang w:eastAsia="en-GB"/>
        </w:rPr>
        <w:t>a</w:t>
      </w:r>
      <w:r w:rsidR="00706631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1412AC" w:rsidRPr="009A7FB0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ER3</w:t>
      </w:r>
      <w:r w:rsidR="001412AC">
        <w:rPr>
          <w:rFonts w:ascii="Arial" w:eastAsia="Times New Roman" w:hAnsi="Arial" w:cs="Arial"/>
          <w:sz w:val="20"/>
          <w:szCs w:val="20"/>
          <w:lang w:eastAsia="en-GB"/>
        </w:rPr>
        <w:t xml:space="preserve"> variant</w:t>
      </w:r>
      <w:r w:rsidR="00613F08">
        <w:rPr>
          <w:rFonts w:ascii="Arial" w:eastAsia="Times New Roman" w:hAnsi="Arial" w:cs="Arial"/>
          <w:sz w:val="20"/>
          <w:szCs w:val="20"/>
          <w:lang w:eastAsia="en-GB"/>
        </w:rPr>
        <w:t xml:space="preserve"> allele</w:t>
      </w:r>
      <w:r w:rsidR="001412AC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were combined with heterozygous carriers</w:t>
      </w:r>
      <w:r w:rsidR="001412AC" w:rsidRPr="000F7FA4" w:rsidDel="001412AC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prior to performing Fisher’s exact test.   </w:t>
      </w:r>
    </w:p>
    <w:p w14:paraId="12691866" w14:textId="77777777" w:rsidR="00175D12" w:rsidRDefault="00175D12"/>
    <w:sectPr w:rsidR="00175D12" w:rsidSect="000F7F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FA4"/>
    <w:rsid w:val="000F7FA4"/>
    <w:rsid w:val="001412AC"/>
    <w:rsid w:val="00175D12"/>
    <w:rsid w:val="002B1B8E"/>
    <w:rsid w:val="002B7FC3"/>
    <w:rsid w:val="003C3BA3"/>
    <w:rsid w:val="00470009"/>
    <w:rsid w:val="004D7EB8"/>
    <w:rsid w:val="0053446F"/>
    <w:rsid w:val="00613F08"/>
    <w:rsid w:val="00706631"/>
    <w:rsid w:val="007528F8"/>
    <w:rsid w:val="00842DE8"/>
    <w:rsid w:val="008C64D8"/>
    <w:rsid w:val="008F406F"/>
    <w:rsid w:val="00950AAE"/>
    <w:rsid w:val="00960BFB"/>
    <w:rsid w:val="00B070F3"/>
    <w:rsid w:val="00C831FD"/>
    <w:rsid w:val="00DA0517"/>
    <w:rsid w:val="00EF74D6"/>
    <w:rsid w:val="00F6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F4010"/>
  <w15:chartTrackingRefBased/>
  <w15:docId w15:val="{82DB76E3-3F85-014B-B175-D28661F02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41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8</cp:revision>
  <dcterms:created xsi:type="dcterms:W3CDTF">2022-08-08T14:38:00Z</dcterms:created>
  <dcterms:modified xsi:type="dcterms:W3CDTF">2022-09-09T10:26:00Z</dcterms:modified>
</cp:coreProperties>
</file>